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 w:before="0" w:after="280"/>
        <w:rPr/>
      </w:pPr>
      <w:r>
        <w:rPr>
          <w:rFonts w:cs="Times New Roman" w:ascii="Times New Roman" w:hAnsi="Times New Roman"/>
          <w:b/>
        </w:rPr>
        <w:t>S1 Table. Clinical scoring of virus-free control and vvIBDV-inoculated birds during Experiment</w:t>
      </w:r>
      <w:r>
        <w:rPr/>
        <w:t xml:space="preserve"> 1 and 2. </w:t>
      </w:r>
    </w:p>
    <w:tbl>
      <w:tblPr>
        <w:tblW w:w="13338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8"/>
        <w:gridCol w:w="1977"/>
        <w:gridCol w:w="1454"/>
        <w:gridCol w:w="1514"/>
        <w:gridCol w:w="1141"/>
        <w:gridCol w:w="1715"/>
        <w:gridCol w:w="1210"/>
        <w:gridCol w:w="1019"/>
        <w:gridCol w:w="1540"/>
      </w:tblGrid>
      <w:tr>
        <w:trPr>
          <w:trHeight w:val="347" w:hRule="atLeast"/>
        </w:trPr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Experiments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mber of animals/group</w:t>
            </w:r>
          </w:p>
        </w:tc>
        <w:tc>
          <w:tcPr>
            <w:tcW w:w="14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otal number of animals with clinical anomalies</w:t>
            </w:r>
          </w:p>
        </w:tc>
        <w:tc>
          <w:tcPr>
            <w:tcW w:w="81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verage clinical scores/investigated parameter during the experimental time period</w:t>
            </w:r>
          </w:p>
        </w:tc>
      </w:tr>
      <w:tr>
        <w:trPr>
          <w:trHeight w:val="1389" w:hRule="atLeast"/>
        </w:trPr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bnormalities in breathing and /or excrement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njuries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hanges in conjunctiv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sions at the blood  removal site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eed and water uptak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ovement</w:t>
            </w:r>
          </w:p>
        </w:tc>
      </w:tr>
      <w:tr>
        <w:trPr>
          <w:trHeight w:val="694" w:hRule="atLeast"/>
        </w:trPr>
        <w:tc>
          <w:tcPr>
            <w:tcW w:w="176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Exp. 1 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24/control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>
        <w:trPr>
          <w:trHeight w:val="1042" w:hRule="atLeast"/>
        </w:trPr>
        <w:tc>
          <w:tcPr>
            <w:tcW w:w="1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/vvIBDV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>
        <w:trPr>
          <w:trHeight w:val="694" w:hRule="atLeast"/>
        </w:trPr>
        <w:tc>
          <w:tcPr>
            <w:tcW w:w="176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Exp. 2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18/control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>
        <w:trPr>
          <w:trHeight w:val="694" w:hRule="atLeast"/>
        </w:trPr>
        <w:tc>
          <w:tcPr>
            <w:tcW w:w="1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/vvIBDV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Abnormalities in breathing and /or excrements: 0=normal, 1=slightly exacerbated and excrements normal, 2= moderately exacerbated and/or areas with excrements around the cloaca, 3= highly exacerbated and massive diarrhea; Injuries:</w:t>
        <w:tab/>
        <w:t>0= no injury , 1= injury (&lt; 2cm of diameter), 2= bigger injury (&gt; 2cm of diameter), 3= various injured skin areas or fractures; changes in conjunctiva: 0= no changes macroscopically detectable, 1= slightly red/swollen, 2= moderately red/swollen, ocular discharge on one side, 3= highly red/swollen, ocular discharge on both sides; lesions at the blood removal site:0= normal without lesions, 1= hematoma &gt; size of a cherry pit, 2= hematoma &gt; size of a table tennis ball, 3= non stoppable bleeding; feed and water uptake: 0= normal, 1= slightly reduced feed and water uptake, 2= moderately reduced feed and water uptake, 3= highly reduced feed and water uptake; Movement: 0= normal, 1= slightly reduced, 2= moderately reduced, 3= highly reduced or no moving of individual animals. control=virus-free control; vvIBDV=vvIBDV-inoculated group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/>
      <w:bidi w:val="0"/>
      <w:spacing w:lineRule="auto" w:line="271" w:before="280" w:after="280"/>
    </w:pPr>
    <w:rPr>
      <w:rFonts w:ascii="Calibri" w:hAnsi="Calibri" w:eastAsia="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2:35:00Z</dcterms:created>
  <dc:creator>Lily</dc:creator>
  <dc:description/>
  <cp:keywords/>
  <dc:language>en-US</dc:language>
  <cp:lastModifiedBy>Rautenschlein, Silke</cp:lastModifiedBy>
  <dcterms:modified xsi:type="dcterms:W3CDTF">2017-12-27T09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